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039" w:rsidRPr="00AD25DF" w:rsidRDefault="006F3300" w:rsidP="006F3300">
      <w:pPr>
        <w:rPr>
          <w:rFonts w:ascii="Times New Roman" w:hAnsi="Times New Roman"/>
          <w:sz w:val="24"/>
          <w:szCs w:val="24"/>
          <w:lang w:val="en-US"/>
        </w:rPr>
      </w:pPr>
      <w:r w:rsidRPr="00AD25DF">
        <w:rPr>
          <w:rFonts w:ascii="Times New Roman" w:hAnsi="Times New Roman"/>
          <w:sz w:val="24"/>
          <w:szCs w:val="24"/>
          <w:lang w:val="en-US"/>
        </w:rPr>
        <w:t xml:space="preserve">Supplementary Table: Presence of </w:t>
      </w:r>
      <w:r w:rsidRPr="00AD25DF">
        <w:rPr>
          <w:rFonts w:ascii="Times New Roman" w:hAnsi="Times New Roman"/>
          <w:i/>
          <w:sz w:val="24"/>
          <w:szCs w:val="24"/>
          <w:lang w:val="en-US"/>
        </w:rPr>
        <w:t>dfrA14</w:t>
      </w:r>
      <w:r w:rsidRPr="00AD25DF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AD25DF">
        <w:rPr>
          <w:rFonts w:ascii="Times New Roman" w:hAnsi="Times New Roman"/>
          <w:i/>
          <w:sz w:val="24"/>
          <w:szCs w:val="24"/>
          <w:lang w:val="en-US"/>
        </w:rPr>
        <w:t xml:space="preserve">sul2 </w:t>
      </w:r>
      <w:proofErr w:type="spellStart"/>
      <w:r w:rsidRPr="00AD25DF">
        <w:rPr>
          <w:rFonts w:ascii="Times New Roman" w:hAnsi="Times New Roman"/>
          <w:i/>
          <w:sz w:val="24"/>
          <w:szCs w:val="24"/>
          <w:lang w:val="en-US"/>
        </w:rPr>
        <w:t>strA</w:t>
      </w:r>
      <w:proofErr w:type="spellEnd"/>
      <w:r w:rsidRPr="00AD25D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AD25DF">
        <w:rPr>
          <w:rFonts w:ascii="Times New Roman" w:hAnsi="Times New Roman"/>
          <w:i/>
          <w:sz w:val="24"/>
          <w:szCs w:val="24"/>
          <w:lang w:val="en-US"/>
        </w:rPr>
        <w:t>strB</w:t>
      </w:r>
      <w:proofErr w:type="spellEnd"/>
      <w:r w:rsidRPr="00AD25DF">
        <w:rPr>
          <w:rFonts w:ascii="Times New Roman" w:hAnsi="Times New Roman"/>
          <w:sz w:val="24"/>
          <w:szCs w:val="24"/>
          <w:lang w:val="en-US"/>
        </w:rPr>
        <w:t xml:space="preserve"> arrangement in different plasmids </w:t>
      </w:r>
    </w:p>
    <w:tbl>
      <w:tblPr>
        <w:tblStyle w:val="Tablaconcuadrcula"/>
        <w:tblW w:w="14000" w:type="dxa"/>
        <w:tblLayout w:type="fixed"/>
        <w:tblLook w:val="04A0"/>
      </w:tblPr>
      <w:tblGrid>
        <w:gridCol w:w="1063"/>
        <w:gridCol w:w="958"/>
        <w:gridCol w:w="1773"/>
        <w:gridCol w:w="992"/>
        <w:gridCol w:w="1559"/>
        <w:gridCol w:w="1134"/>
        <w:gridCol w:w="1211"/>
        <w:gridCol w:w="2109"/>
        <w:gridCol w:w="1216"/>
        <w:gridCol w:w="1985"/>
      </w:tblGrid>
      <w:tr w:rsidR="006F3300" w:rsidRPr="00AD25DF" w:rsidTr="006F3300">
        <w:trPr>
          <w:trHeight w:val="636"/>
        </w:trPr>
        <w:tc>
          <w:tcPr>
            <w:tcW w:w="1063" w:type="dxa"/>
          </w:tcPr>
          <w:p w:rsidR="00FF2039" w:rsidRPr="00AD25DF" w:rsidRDefault="00FF2039" w:rsidP="006F330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Plasmid</w:t>
            </w:r>
            <w:proofErr w:type="spellEnd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958" w:type="dxa"/>
          </w:tcPr>
          <w:p w:rsidR="00FF2039" w:rsidRPr="00AD25DF" w:rsidRDefault="00FF2039" w:rsidP="006F330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Plasmid</w:t>
            </w:r>
            <w:proofErr w:type="spellEnd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  <w:proofErr w:type="spellEnd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773" w:type="dxa"/>
          </w:tcPr>
          <w:p w:rsidR="00FF2039" w:rsidRPr="00AD25DF" w:rsidRDefault="00FF2039" w:rsidP="006F3300">
            <w:pPr>
              <w:spacing w:after="0"/>
              <w:ind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992" w:type="dxa"/>
          </w:tcPr>
          <w:p w:rsidR="00FF2039" w:rsidRPr="00AD25DF" w:rsidRDefault="00FF2039" w:rsidP="006F330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Isolation</w:t>
            </w:r>
            <w:proofErr w:type="spellEnd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559" w:type="dxa"/>
          </w:tcPr>
          <w:p w:rsidR="00FF2039" w:rsidRPr="00AD25DF" w:rsidRDefault="00FF2039" w:rsidP="006F330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134" w:type="dxa"/>
          </w:tcPr>
          <w:p w:rsidR="00FF2039" w:rsidRPr="00AD25DF" w:rsidRDefault="00FF2039" w:rsidP="006F330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211" w:type="dxa"/>
          </w:tcPr>
          <w:p w:rsidR="00FF2039" w:rsidRPr="00AD25DF" w:rsidRDefault="00FF2039" w:rsidP="006F330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Year</w:t>
            </w:r>
            <w:proofErr w:type="spellEnd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2109" w:type="dxa"/>
          </w:tcPr>
          <w:p w:rsidR="00FF2039" w:rsidRPr="00AD25DF" w:rsidRDefault="00FF2039" w:rsidP="006F330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Relevant</w:t>
            </w:r>
            <w:proofErr w:type="spellEnd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resistance</w:t>
            </w:r>
            <w:proofErr w:type="spellEnd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cassette</w:t>
            </w:r>
            <w:r w:rsidR="006F3300" w:rsidRPr="00AD25DF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216" w:type="dxa"/>
          </w:tcPr>
          <w:p w:rsidR="00FF2039" w:rsidRPr="00AD25DF" w:rsidRDefault="00FF2039" w:rsidP="006F3300">
            <w:pPr>
              <w:tabs>
                <w:tab w:val="left" w:pos="963"/>
              </w:tabs>
              <w:spacing w:after="0"/>
              <w:ind w:left="-108" w:right="-4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Accession</w:t>
            </w:r>
            <w:proofErr w:type="spellEnd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numbe</w:t>
            </w:r>
            <w:r w:rsidR="006F3300" w:rsidRPr="00AD25DF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proofErr w:type="spellEnd"/>
          </w:p>
        </w:tc>
        <w:tc>
          <w:tcPr>
            <w:tcW w:w="1985" w:type="dxa"/>
          </w:tcPr>
          <w:p w:rsidR="00FF2039" w:rsidRPr="00AD25DF" w:rsidRDefault="00FF2039" w:rsidP="006F3300">
            <w:pPr>
              <w:spacing w:after="0"/>
              <w:ind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  <w:proofErr w:type="spellEnd"/>
          </w:p>
        </w:tc>
      </w:tr>
      <w:tr w:rsidR="006F3300" w:rsidRPr="00AD25DF" w:rsidTr="006F3300">
        <w:trPr>
          <w:trHeight w:val="282"/>
        </w:trPr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ABC-3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6779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higell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Entero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2008-2009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::dfrA14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KT988306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This</w:t>
            </w:r>
            <w:proofErr w:type="spellEnd"/>
            <w:r w:rsidRPr="00AD25D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work</w:t>
            </w:r>
            <w:proofErr w:type="spellEnd"/>
          </w:p>
        </w:tc>
      </w:tr>
      <w:tr w:rsidR="006F3300" w:rsidRPr="00AD25DF" w:rsidTr="006F3300">
        <w:trPr>
          <w:trHeight w:val="421"/>
        </w:trPr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CERC-1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6790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Escherichi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Commensal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2008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::dfrA14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JN012467.1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Anatham</w:t>
            </w:r>
            <w:proofErr w:type="spellEnd"/>
            <w:r w:rsidRPr="00AD25DF">
              <w:rPr>
                <w:rFonts w:ascii="Times New Roman" w:hAnsi="Times New Roman"/>
                <w:sz w:val="20"/>
                <w:szCs w:val="20"/>
              </w:rPr>
              <w:t xml:space="preserve"> et Hall, 2012</w:t>
            </w:r>
          </w:p>
        </w:tc>
      </w:tr>
      <w:tr w:rsidR="006F3300" w:rsidRPr="00AD25DF" w:rsidTr="006F3300">
        <w:trPr>
          <w:trHeight w:val="315"/>
        </w:trPr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STOJO1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~ 6800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Escherichi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Uro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2001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::dfrA14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AJ313522.1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Ojo et al, 2002</w:t>
            </w:r>
          </w:p>
        </w:tc>
      </w:tr>
      <w:tr w:rsidR="006F3300" w:rsidRPr="00AD25DF" w:rsidTr="006F3300"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YR1521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~ 8900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Yersini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ruckeri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2004-2012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::dfrA14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  <w:lang w:val="en-US"/>
              </w:rPr>
              <w:t>HG423538.1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5DF">
              <w:rPr>
                <w:rFonts w:ascii="Times New Roman" w:hAnsi="Times New Roman"/>
                <w:sz w:val="20"/>
                <w:szCs w:val="20"/>
                <w:lang w:val="en-US"/>
              </w:rPr>
              <w:t>Huang et al, 2014</w:t>
            </w:r>
          </w:p>
        </w:tc>
      </w:tr>
      <w:tr w:rsidR="006F3300" w:rsidRPr="00AD25DF" w:rsidTr="006F3300"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 xml:space="preserve">pM3224T 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6050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Actinobacillus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pleuropneumoniae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Pig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England</w:t>
            </w:r>
            <w:proofErr w:type="spellEnd"/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2005-2010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::dfrA14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KP197004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Bossé</w:t>
            </w:r>
            <w:proofErr w:type="spellEnd"/>
            <w:r w:rsidRPr="00AD25DF">
              <w:rPr>
                <w:rFonts w:ascii="Times New Roman" w:hAnsi="Times New Roman"/>
                <w:sz w:val="20"/>
                <w:szCs w:val="20"/>
              </w:rPr>
              <w:t xml:space="preserve"> et al, 2015</w:t>
            </w:r>
          </w:p>
        </w:tc>
      </w:tr>
      <w:tr w:rsidR="006F3300" w:rsidRPr="00AD25DF" w:rsidTr="006F3300"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VM111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~ 9800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Pasteurell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multocida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6F3300" w:rsidP="006F33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 xml:space="preserve">USA, </w:t>
            </w:r>
            <w:r w:rsidR="00FF2039" w:rsidRPr="00AD25DF">
              <w:rPr>
                <w:rFonts w:ascii="Times New Roman" w:hAnsi="Times New Roman"/>
                <w:sz w:val="20"/>
                <w:szCs w:val="20"/>
              </w:rPr>
              <w:t>California</w:t>
            </w:r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975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etR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etH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5DF">
              <w:rPr>
                <w:rFonts w:ascii="Times New Roman" w:hAnsi="Times New Roman"/>
                <w:sz w:val="20"/>
                <w:szCs w:val="20"/>
                <w:lang w:val="en-US"/>
              </w:rPr>
              <w:t>AJ514834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  <w:lang w:val="en-US"/>
              </w:rPr>
              <w:t>Kehrenberg</w:t>
            </w:r>
            <w:proofErr w:type="spellEnd"/>
            <w:r w:rsidRPr="00AD25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03</w:t>
            </w:r>
          </w:p>
        </w:tc>
      </w:tr>
      <w:tr w:rsidR="006F3300" w:rsidRPr="00AD25DF" w:rsidTr="006F3300"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M3389T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6101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Actinobacillus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pleuropneumoniae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Pig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England</w:t>
            </w:r>
            <w:proofErr w:type="spellEnd"/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2005-2010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6F3300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/// </w:t>
            </w:r>
            <w:r w:rsidR="006F3300"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:: dfrA14 </w:t>
            </w:r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KP197005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Bossé</w:t>
            </w:r>
            <w:proofErr w:type="spellEnd"/>
            <w:r w:rsidRPr="00AD25DF">
              <w:rPr>
                <w:rFonts w:ascii="Times New Roman" w:hAnsi="Times New Roman"/>
                <w:sz w:val="20"/>
                <w:szCs w:val="20"/>
              </w:rPr>
              <w:t xml:space="preserve"> et al, 2015</w:t>
            </w:r>
          </w:p>
        </w:tc>
      </w:tr>
      <w:tr w:rsidR="006F3300" w:rsidRPr="00AD25DF" w:rsidTr="006F3300"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KKTET7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8401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higell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Entero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ind w:left="-99" w:right="-118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Gyeongbuk</w:t>
            </w:r>
            <w:proofErr w:type="spellEnd"/>
            <w:r w:rsidRPr="00AD25D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Korea</w:t>
            </w:r>
            <w:proofErr w:type="spellEnd"/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1998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AF497970.1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6F3300" w:rsidRPr="00AD25DF" w:rsidTr="006F3300"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SS4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 xml:space="preserve">8384 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higell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Entero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ind w:left="-99" w:right="-11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 xml:space="preserve">Cheju Island </w:t>
            </w: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Korea</w:t>
            </w:r>
            <w:proofErr w:type="spellEnd"/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2000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AF534183.1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6F3300" w:rsidRPr="00AD25DF" w:rsidTr="006F3300"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SFxv_3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6200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higell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flexneri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Entero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 xml:space="preserve"> China</w:t>
            </w:r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2002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CP001386.1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Ye et al, 2010</w:t>
            </w:r>
          </w:p>
        </w:tc>
      </w:tr>
      <w:tr w:rsidR="006F3300" w:rsidRPr="00AD25DF" w:rsidTr="006F3300"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CN061p3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6222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Escherichi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Pig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 xml:space="preserve"> China</w:t>
            </w:r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2004-2007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  <w:lang w:val="en-US"/>
              </w:rPr>
              <w:t>CP006639.1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25DF">
              <w:rPr>
                <w:rFonts w:ascii="Times New Roman" w:hAnsi="Times New Roman"/>
                <w:sz w:val="20"/>
                <w:szCs w:val="20"/>
                <w:lang w:val="en-US"/>
              </w:rPr>
              <w:t>Liu et al, 2015</w:t>
            </w:r>
          </w:p>
        </w:tc>
      </w:tr>
      <w:tr w:rsidR="006F3300" w:rsidRPr="00AD25DF" w:rsidTr="006F3300">
        <w:tc>
          <w:tcPr>
            <w:tcW w:w="1063" w:type="dxa"/>
            <w:vAlign w:val="center"/>
          </w:tcPr>
          <w:p w:rsidR="00FF2039" w:rsidRPr="00AD25DF" w:rsidRDefault="00FF2039" w:rsidP="00FF2039">
            <w:pPr>
              <w:tabs>
                <w:tab w:val="left" w:pos="733"/>
              </w:tabs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SRC15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~ 8700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almonella</w:t>
            </w:r>
            <w:r w:rsidRPr="00AD25D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Typhimurium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¿2000?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  <w:lang w:val="en-US"/>
              </w:rPr>
              <w:t>GQ379901.1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  <w:lang w:val="en-US"/>
              </w:rPr>
              <w:t>Yau</w:t>
            </w:r>
            <w:proofErr w:type="spellEnd"/>
            <w:r w:rsidRPr="00AD25D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10</w:t>
            </w:r>
          </w:p>
        </w:tc>
      </w:tr>
      <w:tr w:rsidR="006F3300" w:rsidRPr="00AD25DF" w:rsidTr="006F3300">
        <w:tc>
          <w:tcPr>
            <w:tcW w:w="1063" w:type="dxa"/>
            <w:vAlign w:val="center"/>
          </w:tcPr>
          <w:p w:rsidR="00FF2039" w:rsidRPr="00AD25DF" w:rsidRDefault="00FF2039" w:rsidP="00FF2039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pB1003</w:t>
            </w:r>
          </w:p>
        </w:tc>
        <w:tc>
          <w:tcPr>
            <w:tcW w:w="958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5057</w:t>
            </w:r>
          </w:p>
        </w:tc>
        <w:tc>
          <w:tcPr>
            <w:tcW w:w="1773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Pasteurell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multocida</w:t>
            </w:r>
            <w:proofErr w:type="spellEnd"/>
          </w:p>
        </w:tc>
        <w:tc>
          <w:tcPr>
            <w:tcW w:w="992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Pig</w:t>
            </w:r>
            <w:proofErr w:type="spellEnd"/>
          </w:p>
        </w:tc>
        <w:tc>
          <w:tcPr>
            <w:tcW w:w="1559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Pathogen</w:t>
            </w:r>
            <w:proofErr w:type="spellEnd"/>
          </w:p>
        </w:tc>
        <w:tc>
          <w:tcPr>
            <w:tcW w:w="1134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211" w:type="dxa"/>
            <w:vAlign w:val="center"/>
          </w:tcPr>
          <w:p w:rsidR="00FF2039" w:rsidRPr="00AD25DF" w:rsidRDefault="00FF2039" w:rsidP="00FF2039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2002-2005</w:t>
            </w:r>
          </w:p>
        </w:tc>
        <w:tc>
          <w:tcPr>
            <w:tcW w:w="2109" w:type="dxa"/>
            <w:vAlign w:val="center"/>
          </w:tcPr>
          <w:p w:rsidR="00FF2039" w:rsidRPr="00AD25DF" w:rsidRDefault="00FF2039" w:rsidP="00FF2039">
            <w:pPr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sul2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A</w:t>
            </w:r>
            <w:proofErr w:type="spellEnd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D25DF">
              <w:rPr>
                <w:rFonts w:ascii="Times New Roman" w:hAnsi="Times New Roman"/>
                <w:i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216" w:type="dxa"/>
            <w:vAlign w:val="center"/>
          </w:tcPr>
          <w:p w:rsidR="00FF2039" w:rsidRPr="00AD25DF" w:rsidRDefault="00FF2039" w:rsidP="00FF2039">
            <w:pPr>
              <w:tabs>
                <w:tab w:val="left" w:pos="963"/>
              </w:tabs>
              <w:ind w:right="-4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>EU360945</w:t>
            </w:r>
          </w:p>
        </w:tc>
        <w:tc>
          <w:tcPr>
            <w:tcW w:w="1985" w:type="dxa"/>
            <w:vAlign w:val="center"/>
          </w:tcPr>
          <w:p w:rsidR="00FF2039" w:rsidRPr="00AD25DF" w:rsidRDefault="00FF2039" w:rsidP="00FF2039">
            <w:pPr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5DF">
              <w:rPr>
                <w:rFonts w:ascii="Times New Roman" w:hAnsi="Times New Roman"/>
                <w:sz w:val="20"/>
                <w:szCs w:val="20"/>
              </w:rPr>
              <w:t xml:space="preserve">San </w:t>
            </w:r>
            <w:proofErr w:type="spellStart"/>
            <w:r w:rsidRPr="00AD25DF">
              <w:rPr>
                <w:rFonts w:ascii="Times New Roman" w:hAnsi="Times New Roman"/>
                <w:sz w:val="20"/>
                <w:szCs w:val="20"/>
              </w:rPr>
              <w:t>Millan</w:t>
            </w:r>
            <w:proofErr w:type="spellEnd"/>
            <w:r w:rsidRPr="00AD25DF">
              <w:rPr>
                <w:rFonts w:ascii="Times New Roman" w:hAnsi="Times New Roman"/>
                <w:sz w:val="20"/>
                <w:szCs w:val="20"/>
              </w:rPr>
              <w:t xml:space="preserve"> et al, 2009</w:t>
            </w:r>
          </w:p>
        </w:tc>
      </w:tr>
    </w:tbl>
    <w:p w:rsidR="00E63E83" w:rsidRPr="00DE7260" w:rsidRDefault="00E63E83" w:rsidP="004379CD">
      <w:pPr>
        <w:rPr>
          <w:rFonts w:ascii="Times New Roman" w:hAnsi="Times New Roman"/>
          <w:sz w:val="24"/>
          <w:szCs w:val="24"/>
          <w:lang w:val="en-US"/>
        </w:rPr>
      </w:pPr>
    </w:p>
    <w:sectPr w:rsidR="00E63E83" w:rsidRPr="00DE7260" w:rsidSect="004379CD">
      <w:headerReference w:type="default" r:id="rId7"/>
      <w:pgSz w:w="15840" w:h="12240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FD9" w:rsidRDefault="00876FD9" w:rsidP="00BD4A67">
      <w:pPr>
        <w:spacing w:after="0" w:line="240" w:lineRule="auto"/>
      </w:pPr>
      <w:r>
        <w:separator/>
      </w:r>
    </w:p>
  </w:endnote>
  <w:endnote w:type="continuationSeparator" w:id="0">
    <w:p w:rsidR="00876FD9" w:rsidRDefault="00876FD9" w:rsidP="00BD4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FD9" w:rsidRDefault="00876FD9" w:rsidP="00BD4A67">
      <w:pPr>
        <w:spacing w:after="0" w:line="240" w:lineRule="auto"/>
      </w:pPr>
      <w:r>
        <w:separator/>
      </w:r>
    </w:p>
  </w:footnote>
  <w:footnote w:type="continuationSeparator" w:id="0">
    <w:p w:rsidR="00876FD9" w:rsidRDefault="00876FD9" w:rsidP="00BD4A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3474" w:rsidRDefault="00323651">
    <w:pPr>
      <w:pStyle w:val="Encabezado"/>
    </w:pPr>
    <w:fldSimple w:instr=" PAGE   \* MERGEFORMAT ">
      <w:r w:rsidR="004379CD">
        <w:rPr>
          <w:noProof/>
        </w:rPr>
        <w:t>1</w:t>
      </w:r>
    </w:fldSimple>
  </w:p>
  <w:p w:rsidR="00A83474" w:rsidRDefault="00A8347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08479E"/>
    <w:multiLevelType w:val="hybridMultilevel"/>
    <w:tmpl w:val="10B41DA6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4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4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013B"/>
    <w:rsid w:val="000005E6"/>
    <w:rsid w:val="0000643D"/>
    <w:rsid w:val="00011291"/>
    <w:rsid w:val="00013698"/>
    <w:rsid w:val="000203C6"/>
    <w:rsid w:val="00026BDE"/>
    <w:rsid w:val="00032C52"/>
    <w:rsid w:val="00032FCC"/>
    <w:rsid w:val="00033216"/>
    <w:rsid w:val="000339E8"/>
    <w:rsid w:val="00036F57"/>
    <w:rsid w:val="00041473"/>
    <w:rsid w:val="00045035"/>
    <w:rsid w:val="00050E47"/>
    <w:rsid w:val="00053DDC"/>
    <w:rsid w:val="00056E15"/>
    <w:rsid w:val="0006069A"/>
    <w:rsid w:val="000617E7"/>
    <w:rsid w:val="000619E9"/>
    <w:rsid w:val="00062D51"/>
    <w:rsid w:val="0006377A"/>
    <w:rsid w:val="000714E4"/>
    <w:rsid w:val="000745BF"/>
    <w:rsid w:val="00074CA7"/>
    <w:rsid w:val="000773E7"/>
    <w:rsid w:val="00084EAC"/>
    <w:rsid w:val="0008703C"/>
    <w:rsid w:val="00094CC4"/>
    <w:rsid w:val="000A06CD"/>
    <w:rsid w:val="000A150F"/>
    <w:rsid w:val="000A1D8A"/>
    <w:rsid w:val="000A5031"/>
    <w:rsid w:val="000B3ED7"/>
    <w:rsid w:val="000C2C79"/>
    <w:rsid w:val="000C41B2"/>
    <w:rsid w:val="000C4C74"/>
    <w:rsid w:val="000D063F"/>
    <w:rsid w:val="000D3A9E"/>
    <w:rsid w:val="000E08D6"/>
    <w:rsid w:val="000E1995"/>
    <w:rsid w:val="000E5F5F"/>
    <w:rsid w:val="000E6035"/>
    <w:rsid w:val="000F0B48"/>
    <w:rsid w:val="000F10D3"/>
    <w:rsid w:val="000F2973"/>
    <w:rsid w:val="000F46DD"/>
    <w:rsid w:val="001004F0"/>
    <w:rsid w:val="001026CE"/>
    <w:rsid w:val="00103926"/>
    <w:rsid w:val="00103EA5"/>
    <w:rsid w:val="0011027B"/>
    <w:rsid w:val="00111453"/>
    <w:rsid w:val="00124503"/>
    <w:rsid w:val="00125E98"/>
    <w:rsid w:val="0012619C"/>
    <w:rsid w:val="00127FFA"/>
    <w:rsid w:val="001306FC"/>
    <w:rsid w:val="00131540"/>
    <w:rsid w:val="00132615"/>
    <w:rsid w:val="001340AE"/>
    <w:rsid w:val="001340C0"/>
    <w:rsid w:val="0013416B"/>
    <w:rsid w:val="00136BCF"/>
    <w:rsid w:val="00137550"/>
    <w:rsid w:val="00137841"/>
    <w:rsid w:val="0014508A"/>
    <w:rsid w:val="001521D6"/>
    <w:rsid w:val="00153959"/>
    <w:rsid w:val="00156CD4"/>
    <w:rsid w:val="00157461"/>
    <w:rsid w:val="00160449"/>
    <w:rsid w:val="001605F6"/>
    <w:rsid w:val="001617AD"/>
    <w:rsid w:val="00164698"/>
    <w:rsid w:val="001648AF"/>
    <w:rsid w:val="00166AC7"/>
    <w:rsid w:val="00167C1C"/>
    <w:rsid w:val="0017073C"/>
    <w:rsid w:val="001707DC"/>
    <w:rsid w:val="00170B64"/>
    <w:rsid w:val="001721E3"/>
    <w:rsid w:val="00172933"/>
    <w:rsid w:val="00172DDE"/>
    <w:rsid w:val="00174225"/>
    <w:rsid w:val="00174769"/>
    <w:rsid w:val="00180791"/>
    <w:rsid w:val="00182355"/>
    <w:rsid w:val="00182925"/>
    <w:rsid w:val="00183F4B"/>
    <w:rsid w:val="00185006"/>
    <w:rsid w:val="00187D59"/>
    <w:rsid w:val="001903D0"/>
    <w:rsid w:val="00192AD7"/>
    <w:rsid w:val="00192E91"/>
    <w:rsid w:val="001952C5"/>
    <w:rsid w:val="001958D3"/>
    <w:rsid w:val="001A228B"/>
    <w:rsid w:val="001A3F0D"/>
    <w:rsid w:val="001A71F3"/>
    <w:rsid w:val="001A7A3C"/>
    <w:rsid w:val="001B0E63"/>
    <w:rsid w:val="001B0F35"/>
    <w:rsid w:val="001B462C"/>
    <w:rsid w:val="001B64F5"/>
    <w:rsid w:val="001C061E"/>
    <w:rsid w:val="001C4739"/>
    <w:rsid w:val="001D038D"/>
    <w:rsid w:val="001D4D9E"/>
    <w:rsid w:val="001D7F89"/>
    <w:rsid w:val="001E285E"/>
    <w:rsid w:val="001E5EEF"/>
    <w:rsid w:val="001F15CC"/>
    <w:rsid w:val="001F3843"/>
    <w:rsid w:val="001F4B7C"/>
    <w:rsid w:val="001F535D"/>
    <w:rsid w:val="0020019F"/>
    <w:rsid w:val="002003CE"/>
    <w:rsid w:val="002039B3"/>
    <w:rsid w:val="002040C2"/>
    <w:rsid w:val="00210003"/>
    <w:rsid w:val="00212206"/>
    <w:rsid w:val="00213F76"/>
    <w:rsid w:val="00217E71"/>
    <w:rsid w:val="00226F1D"/>
    <w:rsid w:val="00231F23"/>
    <w:rsid w:val="0023292C"/>
    <w:rsid w:val="002349D8"/>
    <w:rsid w:val="00234FAB"/>
    <w:rsid w:val="002407A6"/>
    <w:rsid w:val="00241A7E"/>
    <w:rsid w:val="002523E6"/>
    <w:rsid w:val="00256B69"/>
    <w:rsid w:val="00267067"/>
    <w:rsid w:val="00267B69"/>
    <w:rsid w:val="00272243"/>
    <w:rsid w:val="002727E2"/>
    <w:rsid w:val="002743A0"/>
    <w:rsid w:val="00276D3B"/>
    <w:rsid w:val="00280D2A"/>
    <w:rsid w:val="00283367"/>
    <w:rsid w:val="00287137"/>
    <w:rsid w:val="00287576"/>
    <w:rsid w:val="002920CF"/>
    <w:rsid w:val="002929C8"/>
    <w:rsid w:val="0029564E"/>
    <w:rsid w:val="00295805"/>
    <w:rsid w:val="002A32B2"/>
    <w:rsid w:val="002A6E75"/>
    <w:rsid w:val="002B1D43"/>
    <w:rsid w:val="002B44D9"/>
    <w:rsid w:val="002B6180"/>
    <w:rsid w:val="002B6936"/>
    <w:rsid w:val="002B7309"/>
    <w:rsid w:val="002C0641"/>
    <w:rsid w:val="002C08A6"/>
    <w:rsid w:val="002C0E7A"/>
    <w:rsid w:val="002C11B6"/>
    <w:rsid w:val="002C1764"/>
    <w:rsid w:val="002D0CA1"/>
    <w:rsid w:val="002D71CF"/>
    <w:rsid w:val="002E3845"/>
    <w:rsid w:val="002E3EBF"/>
    <w:rsid w:val="002E62A0"/>
    <w:rsid w:val="002F0766"/>
    <w:rsid w:val="002F149F"/>
    <w:rsid w:val="002F181E"/>
    <w:rsid w:val="002F2DFE"/>
    <w:rsid w:val="002F7AAD"/>
    <w:rsid w:val="00301E63"/>
    <w:rsid w:val="003021F9"/>
    <w:rsid w:val="00302B49"/>
    <w:rsid w:val="003030A3"/>
    <w:rsid w:val="003056EC"/>
    <w:rsid w:val="00305721"/>
    <w:rsid w:val="00310767"/>
    <w:rsid w:val="00310AFF"/>
    <w:rsid w:val="00310B89"/>
    <w:rsid w:val="003116C4"/>
    <w:rsid w:val="003153B7"/>
    <w:rsid w:val="00316A7C"/>
    <w:rsid w:val="00317634"/>
    <w:rsid w:val="00323600"/>
    <w:rsid w:val="00323651"/>
    <w:rsid w:val="00324719"/>
    <w:rsid w:val="003260FB"/>
    <w:rsid w:val="0032612C"/>
    <w:rsid w:val="003307AA"/>
    <w:rsid w:val="00331032"/>
    <w:rsid w:val="00332F39"/>
    <w:rsid w:val="00335B7D"/>
    <w:rsid w:val="00341D04"/>
    <w:rsid w:val="00344130"/>
    <w:rsid w:val="003447E7"/>
    <w:rsid w:val="00345274"/>
    <w:rsid w:val="00347237"/>
    <w:rsid w:val="003478AC"/>
    <w:rsid w:val="003547D5"/>
    <w:rsid w:val="003632C7"/>
    <w:rsid w:val="00365693"/>
    <w:rsid w:val="00371FF7"/>
    <w:rsid w:val="00375D55"/>
    <w:rsid w:val="00382702"/>
    <w:rsid w:val="0038336F"/>
    <w:rsid w:val="00383B39"/>
    <w:rsid w:val="00385DB4"/>
    <w:rsid w:val="0038619B"/>
    <w:rsid w:val="00386993"/>
    <w:rsid w:val="003906C1"/>
    <w:rsid w:val="003929BD"/>
    <w:rsid w:val="003A2898"/>
    <w:rsid w:val="003A3DDD"/>
    <w:rsid w:val="003A4DF7"/>
    <w:rsid w:val="003A6457"/>
    <w:rsid w:val="003B3262"/>
    <w:rsid w:val="003C3EED"/>
    <w:rsid w:val="003C3F74"/>
    <w:rsid w:val="003C56F3"/>
    <w:rsid w:val="003C5F02"/>
    <w:rsid w:val="003C7828"/>
    <w:rsid w:val="003D2921"/>
    <w:rsid w:val="003D33DD"/>
    <w:rsid w:val="003D3787"/>
    <w:rsid w:val="003D5B05"/>
    <w:rsid w:val="003D6911"/>
    <w:rsid w:val="003E1A0D"/>
    <w:rsid w:val="003E368B"/>
    <w:rsid w:val="003E6A28"/>
    <w:rsid w:val="003E713E"/>
    <w:rsid w:val="003F2FAB"/>
    <w:rsid w:val="0040228D"/>
    <w:rsid w:val="004034E9"/>
    <w:rsid w:val="00412548"/>
    <w:rsid w:val="00415582"/>
    <w:rsid w:val="004172AC"/>
    <w:rsid w:val="00417779"/>
    <w:rsid w:val="00417812"/>
    <w:rsid w:val="00423DBF"/>
    <w:rsid w:val="004240E6"/>
    <w:rsid w:val="0042538F"/>
    <w:rsid w:val="00430080"/>
    <w:rsid w:val="00430FF9"/>
    <w:rsid w:val="00432ACC"/>
    <w:rsid w:val="00436656"/>
    <w:rsid w:val="00436ADF"/>
    <w:rsid w:val="004379CD"/>
    <w:rsid w:val="004400FE"/>
    <w:rsid w:val="0045115C"/>
    <w:rsid w:val="00453857"/>
    <w:rsid w:val="00456295"/>
    <w:rsid w:val="00456947"/>
    <w:rsid w:val="00461960"/>
    <w:rsid w:val="00464487"/>
    <w:rsid w:val="00465444"/>
    <w:rsid w:val="0046660E"/>
    <w:rsid w:val="004677E8"/>
    <w:rsid w:val="004701AA"/>
    <w:rsid w:val="00475463"/>
    <w:rsid w:val="00475E95"/>
    <w:rsid w:val="00475EBD"/>
    <w:rsid w:val="00481870"/>
    <w:rsid w:val="00481C63"/>
    <w:rsid w:val="004830F9"/>
    <w:rsid w:val="004859C5"/>
    <w:rsid w:val="0048641F"/>
    <w:rsid w:val="00493F8B"/>
    <w:rsid w:val="00494C46"/>
    <w:rsid w:val="00496192"/>
    <w:rsid w:val="004968EB"/>
    <w:rsid w:val="0049787E"/>
    <w:rsid w:val="004A1142"/>
    <w:rsid w:val="004A2A9B"/>
    <w:rsid w:val="004A2C94"/>
    <w:rsid w:val="004A4138"/>
    <w:rsid w:val="004A4C3C"/>
    <w:rsid w:val="004B28C3"/>
    <w:rsid w:val="004B2C0E"/>
    <w:rsid w:val="004B433C"/>
    <w:rsid w:val="004B5F3A"/>
    <w:rsid w:val="004B6B2E"/>
    <w:rsid w:val="004B7B9D"/>
    <w:rsid w:val="004C1528"/>
    <w:rsid w:val="004C1A7E"/>
    <w:rsid w:val="004C29A3"/>
    <w:rsid w:val="004C6FBC"/>
    <w:rsid w:val="004C7328"/>
    <w:rsid w:val="004D0F05"/>
    <w:rsid w:val="004D1381"/>
    <w:rsid w:val="004D31E3"/>
    <w:rsid w:val="004D4536"/>
    <w:rsid w:val="004E2028"/>
    <w:rsid w:val="004E4587"/>
    <w:rsid w:val="004E5B14"/>
    <w:rsid w:val="004E6078"/>
    <w:rsid w:val="004F09D3"/>
    <w:rsid w:val="004F3E3A"/>
    <w:rsid w:val="00505C2A"/>
    <w:rsid w:val="00506FCB"/>
    <w:rsid w:val="005107F4"/>
    <w:rsid w:val="00516E84"/>
    <w:rsid w:val="00516E93"/>
    <w:rsid w:val="0051772A"/>
    <w:rsid w:val="005225EB"/>
    <w:rsid w:val="005230D9"/>
    <w:rsid w:val="00524B76"/>
    <w:rsid w:val="00531215"/>
    <w:rsid w:val="00532808"/>
    <w:rsid w:val="005342E9"/>
    <w:rsid w:val="00536073"/>
    <w:rsid w:val="0054094E"/>
    <w:rsid w:val="005412C1"/>
    <w:rsid w:val="00541642"/>
    <w:rsid w:val="005440C1"/>
    <w:rsid w:val="00546F3E"/>
    <w:rsid w:val="005478D0"/>
    <w:rsid w:val="005479C8"/>
    <w:rsid w:val="005509F8"/>
    <w:rsid w:val="00553715"/>
    <w:rsid w:val="005601CA"/>
    <w:rsid w:val="005605BE"/>
    <w:rsid w:val="00560B4D"/>
    <w:rsid w:val="005629B6"/>
    <w:rsid w:val="00562FF0"/>
    <w:rsid w:val="005653BE"/>
    <w:rsid w:val="00566D8C"/>
    <w:rsid w:val="00573779"/>
    <w:rsid w:val="00574A93"/>
    <w:rsid w:val="005754E7"/>
    <w:rsid w:val="00575883"/>
    <w:rsid w:val="005819B7"/>
    <w:rsid w:val="005830AB"/>
    <w:rsid w:val="0058510B"/>
    <w:rsid w:val="00586648"/>
    <w:rsid w:val="00586780"/>
    <w:rsid w:val="005872E0"/>
    <w:rsid w:val="00591B9B"/>
    <w:rsid w:val="00593C4D"/>
    <w:rsid w:val="00594503"/>
    <w:rsid w:val="00595386"/>
    <w:rsid w:val="005A5508"/>
    <w:rsid w:val="005A5D5D"/>
    <w:rsid w:val="005A6F4E"/>
    <w:rsid w:val="005A7900"/>
    <w:rsid w:val="005B443D"/>
    <w:rsid w:val="005B5E1D"/>
    <w:rsid w:val="005B6054"/>
    <w:rsid w:val="005C2DCE"/>
    <w:rsid w:val="005C2E7C"/>
    <w:rsid w:val="005C4C48"/>
    <w:rsid w:val="005C5FD9"/>
    <w:rsid w:val="005C7336"/>
    <w:rsid w:val="005D2EBB"/>
    <w:rsid w:val="005D3113"/>
    <w:rsid w:val="005D353B"/>
    <w:rsid w:val="005D4AB6"/>
    <w:rsid w:val="005D5678"/>
    <w:rsid w:val="005D7D19"/>
    <w:rsid w:val="005E40B5"/>
    <w:rsid w:val="005E4A5C"/>
    <w:rsid w:val="005F4AA2"/>
    <w:rsid w:val="005F6A28"/>
    <w:rsid w:val="005F7720"/>
    <w:rsid w:val="0060348B"/>
    <w:rsid w:val="00611384"/>
    <w:rsid w:val="006227C4"/>
    <w:rsid w:val="00623436"/>
    <w:rsid w:val="00630EE6"/>
    <w:rsid w:val="00636B3F"/>
    <w:rsid w:val="0064022D"/>
    <w:rsid w:val="006434D0"/>
    <w:rsid w:val="006444CF"/>
    <w:rsid w:val="00647113"/>
    <w:rsid w:val="0065532F"/>
    <w:rsid w:val="00655355"/>
    <w:rsid w:val="006600D1"/>
    <w:rsid w:val="00660776"/>
    <w:rsid w:val="00662A3C"/>
    <w:rsid w:val="00664841"/>
    <w:rsid w:val="0066488B"/>
    <w:rsid w:val="00666FAB"/>
    <w:rsid w:val="006671DD"/>
    <w:rsid w:val="00667B56"/>
    <w:rsid w:val="00681835"/>
    <w:rsid w:val="00682182"/>
    <w:rsid w:val="00686878"/>
    <w:rsid w:val="00687DA8"/>
    <w:rsid w:val="0069443C"/>
    <w:rsid w:val="00694831"/>
    <w:rsid w:val="00695150"/>
    <w:rsid w:val="00696DA8"/>
    <w:rsid w:val="006A3EF5"/>
    <w:rsid w:val="006A5424"/>
    <w:rsid w:val="006B3849"/>
    <w:rsid w:val="006B6723"/>
    <w:rsid w:val="006B6D48"/>
    <w:rsid w:val="006B7B6C"/>
    <w:rsid w:val="006C04A1"/>
    <w:rsid w:val="006C16D5"/>
    <w:rsid w:val="006C3B84"/>
    <w:rsid w:val="006C5874"/>
    <w:rsid w:val="006C60BF"/>
    <w:rsid w:val="006D02FC"/>
    <w:rsid w:val="006D12F0"/>
    <w:rsid w:val="006D13D4"/>
    <w:rsid w:val="006D61F4"/>
    <w:rsid w:val="006E01D5"/>
    <w:rsid w:val="006E0FFE"/>
    <w:rsid w:val="006E1FE3"/>
    <w:rsid w:val="006E4CDC"/>
    <w:rsid w:val="006E6864"/>
    <w:rsid w:val="006E707E"/>
    <w:rsid w:val="006F0763"/>
    <w:rsid w:val="006F25F2"/>
    <w:rsid w:val="006F3300"/>
    <w:rsid w:val="007016A4"/>
    <w:rsid w:val="0071206C"/>
    <w:rsid w:val="00714094"/>
    <w:rsid w:val="007155EC"/>
    <w:rsid w:val="0072127F"/>
    <w:rsid w:val="00722267"/>
    <w:rsid w:val="007304A2"/>
    <w:rsid w:val="007329E9"/>
    <w:rsid w:val="00732F6C"/>
    <w:rsid w:val="00736AC0"/>
    <w:rsid w:val="00740D73"/>
    <w:rsid w:val="00745EE9"/>
    <w:rsid w:val="007532EA"/>
    <w:rsid w:val="00755BEB"/>
    <w:rsid w:val="00761080"/>
    <w:rsid w:val="0076451A"/>
    <w:rsid w:val="007658A5"/>
    <w:rsid w:val="00767333"/>
    <w:rsid w:val="00767FF9"/>
    <w:rsid w:val="00772BCC"/>
    <w:rsid w:val="00774F37"/>
    <w:rsid w:val="00775488"/>
    <w:rsid w:val="0077648C"/>
    <w:rsid w:val="00777336"/>
    <w:rsid w:val="00777836"/>
    <w:rsid w:val="0078283B"/>
    <w:rsid w:val="0078308D"/>
    <w:rsid w:val="007840C9"/>
    <w:rsid w:val="007850B9"/>
    <w:rsid w:val="00794954"/>
    <w:rsid w:val="007952D2"/>
    <w:rsid w:val="00796A63"/>
    <w:rsid w:val="007A3A55"/>
    <w:rsid w:val="007A723F"/>
    <w:rsid w:val="007B139D"/>
    <w:rsid w:val="007C6EB3"/>
    <w:rsid w:val="007D0584"/>
    <w:rsid w:val="007D2F0D"/>
    <w:rsid w:val="007D42CE"/>
    <w:rsid w:val="007D607B"/>
    <w:rsid w:val="007E0687"/>
    <w:rsid w:val="007E5610"/>
    <w:rsid w:val="007F7464"/>
    <w:rsid w:val="008051E3"/>
    <w:rsid w:val="00810401"/>
    <w:rsid w:val="0081058F"/>
    <w:rsid w:val="00810814"/>
    <w:rsid w:val="0081467E"/>
    <w:rsid w:val="00817EC9"/>
    <w:rsid w:val="00821E51"/>
    <w:rsid w:val="008239B2"/>
    <w:rsid w:val="00824BBD"/>
    <w:rsid w:val="00825DF5"/>
    <w:rsid w:val="0082631B"/>
    <w:rsid w:val="008322FE"/>
    <w:rsid w:val="008419EA"/>
    <w:rsid w:val="00845C6E"/>
    <w:rsid w:val="00846D92"/>
    <w:rsid w:val="0084744D"/>
    <w:rsid w:val="00850105"/>
    <w:rsid w:val="0085152C"/>
    <w:rsid w:val="00851B88"/>
    <w:rsid w:val="008602B5"/>
    <w:rsid w:val="008623ED"/>
    <w:rsid w:val="00862857"/>
    <w:rsid w:val="00863162"/>
    <w:rsid w:val="00863364"/>
    <w:rsid w:val="0086499A"/>
    <w:rsid w:val="00870303"/>
    <w:rsid w:val="008716F9"/>
    <w:rsid w:val="00871973"/>
    <w:rsid w:val="00871C93"/>
    <w:rsid w:val="00875E6C"/>
    <w:rsid w:val="00876FD9"/>
    <w:rsid w:val="00884C2D"/>
    <w:rsid w:val="00884E48"/>
    <w:rsid w:val="00885739"/>
    <w:rsid w:val="00891D39"/>
    <w:rsid w:val="0089465B"/>
    <w:rsid w:val="00896DEC"/>
    <w:rsid w:val="00897CF4"/>
    <w:rsid w:val="008A4831"/>
    <w:rsid w:val="008A68B3"/>
    <w:rsid w:val="008A68C1"/>
    <w:rsid w:val="008A6CFB"/>
    <w:rsid w:val="008B2C4F"/>
    <w:rsid w:val="008B3EE1"/>
    <w:rsid w:val="008B3F65"/>
    <w:rsid w:val="008B4AE1"/>
    <w:rsid w:val="008B4DDF"/>
    <w:rsid w:val="008B788D"/>
    <w:rsid w:val="008C2DF7"/>
    <w:rsid w:val="008C4ABA"/>
    <w:rsid w:val="008C5F25"/>
    <w:rsid w:val="008C6087"/>
    <w:rsid w:val="008D1F9F"/>
    <w:rsid w:val="008D5026"/>
    <w:rsid w:val="008E164E"/>
    <w:rsid w:val="008E4479"/>
    <w:rsid w:val="008E6A35"/>
    <w:rsid w:val="008E7C96"/>
    <w:rsid w:val="008F1E26"/>
    <w:rsid w:val="008F3C1F"/>
    <w:rsid w:val="008F5B82"/>
    <w:rsid w:val="0090087F"/>
    <w:rsid w:val="00900EEA"/>
    <w:rsid w:val="009041E1"/>
    <w:rsid w:val="0090639E"/>
    <w:rsid w:val="00906D3B"/>
    <w:rsid w:val="0090770F"/>
    <w:rsid w:val="00912FEA"/>
    <w:rsid w:val="00916E7C"/>
    <w:rsid w:val="00920902"/>
    <w:rsid w:val="00920956"/>
    <w:rsid w:val="0092289F"/>
    <w:rsid w:val="00922D96"/>
    <w:rsid w:val="0092400B"/>
    <w:rsid w:val="009259A2"/>
    <w:rsid w:val="00925BD8"/>
    <w:rsid w:val="0093108D"/>
    <w:rsid w:val="0093310E"/>
    <w:rsid w:val="0093406A"/>
    <w:rsid w:val="00936990"/>
    <w:rsid w:val="0094290E"/>
    <w:rsid w:val="0094767E"/>
    <w:rsid w:val="009528AF"/>
    <w:rsid w:val="00952F1B"/>
    <w:rsid w:val="00953C45"/>
    <w:rsid w:val="00957F84"/>
    <w:rsid w:val="00960BCD"/>
    <w:rsid w:val="00961A9E"/>
    <w:rsid w:val="00961FCC"/>
    <w:rsid w:val="00962D94"/>
    <w:rsid w:val="00963FD6"/>
    <w:rsid w:val="00965C44"/>
    <w:rsid w:val="00975BFF"/>
    <w:rsid w:val="00976B22"/>
    <w:rsid w:val="00977E53"/>
    <w:rsid w:val="009806DC"/>
    <w:rsid w:val="009810BA"/>
    <w:rsid w:val="00983DE5"/>
    <w:rsid w:val="0098408B"/>
    <w:rsid w:val="009908C4"/>
    <w:rsid w:val="00991855"/>
    <w:rsid w:val="00994518"/>
    <w:rsid w:val="009A4635"/>
    <w:rsid w:val="009B097B"/>
    <w:rsid w:val="009B48F3"/>
    <w:rsid w:val="009B64B9"/>
    <w:rsid w:val="009C612F"/>
    <w:rsid w:val="009C6168"/>
    <w:rsid w:val="009D0DC7"/>
    <w:rsid w:val="009D1F9B"/>
    <w:rsid w:val="009D27B3"/>
    <w:rsid w:val="009D2E99"/>
    <w:rsid w:val="009D3BC8"/>
    <w:rsid w:val="009E02C0"/>
    <w:rsid w:val="009E1CF9"/>
    <w:rsid w:val="009E3F83"/>
    <w:rsid w:val="009F29E8"/>
    <w:rsid w:val="009F3862"/>
    <w:rsid w:val="009F5CDC"/>
    <w:rsid w:val="00A012A9"/>
    <w:rsid w:val="00A01D7E"/>
    <w:rsid w:val="00A02B8C"/>
    <w:rsid w:val="00A218DB"/>
    <w:rsid w:val="00A24D29"/>
    <w:rsid w:val="00A31EFE"/>
    <w:rsid w:val="00A33347"/>
    <w:rsid w:val="00A34887"/>
    <w:rsid w:val="00A3559C"/>
    <w:rsid w:val="00A35DA7"/>
    <w:rsid w:val="00A473E3"/>
    <w:rsid w:val="00A5330E"/>
    <w:rsid w:val="00A53FE5"/>
    <w:rsid w:val="00A57802"/>
    <w:rsid w:val="00A63244"/>
    <w:rsid w:val="00A64BA5"/>
    <w:rsid w:val="00A67CC5"/>
    <w:rsid w:val="00A707A7"/>
    <w:rsid w:val="00A71C9C"/>
    <w:rsid w:val="00A73906"/>
    <w:rsid w:val="00A759B0"/>
    <w:rsid w:val="00A75D1B"/>
    <w:rsid w:val="00A83474"/>
    <w:rsid w:val="00A84C1E"/>
    <w:rsid w:val="00A85FC5"/>
    <w:rsid w:val="00A87BDD"/>
    <w:rsid w:val="00A9143E"/>
    <w:rsid w:val="00A91D63"/>
    <w:rsid w:val="00A92349"/>
    <w:rsid w:val="00A938B3"/>
    <w:rsid w:val="00AA09DF"/>
    <w:rsid w:val="00AA0A68"/>
    <w:rsid w:val="00AA297C"/>
    <w:rsid w:val="00AA63FA"/>
    <w:rsid w:val="00AB072B"/>
    <w:rsid w:val="00AB0B03"/>
    <w:rsid w:val="00AB73C8"/>
    <w:rsid w:val="00AC416B"/>
    <w:rsid w:val="00AC6490"/>
    <w:rsid w:val="00AC64F0"/>
    <w:rsid w:val="00AC718F"/>
    <w:rsid w:val="00AD25DF"/>
    <w:rsid w:val="00AD547A"/>
    <w:rsid w:val="00AE6203"/>
    <w:rsid w:val="00AF0DD5"/>
    <w:rsid w:val="00AF1932"/>
    <w:rsid w:val="00AF1B27"/>
    <w:rsid w:val="00AF4AFB"/>
    <w:rsid w:val="00B01374"/>
    <w:rsid w:val="00B03791"/>
    <w:rsid w:val="00B03B55"/>
    <w:rsid w:val="00B055D5"/>
    <w:rsid w:val="00B05DB3"/>
    <w:rsid w:val="00B066CB"/>
    <w:rsid w:val="00B100B8"/>
    <w:rsid w:val="00B111B6"/>
    <w:rsid w:val="00B11691"/>
    <w:rsid w:val="00B17D0F"/>
    <w:rsid w:val="00B23688"/>
    <w:rsid w:val="00B26AE8"/>
    <w:rsid w:val="00B278FC"/>
    <w:rsid w:val="00B304DA"/>
    <w:rsid w:val="00B30B87"/>
    <w:rsid w:val="00B329A7"/>
    <w:rsid w:val="00B34050"/>
    <w:rsid w:val="00B348CD"/>
    <w:rsid w:val="00B3695B"/>
    <w:rsid w:val="00B36D5A"/>
    <w:rsid w:val="00B37846"/>
    <w:rsid w:val="00B44492"/>
    <w:rsid w:val="00B5013B"/>
    <w:rsid w:val="00B5232F"/>
    <w:rsid w:val="00B563A4"/>
    <w:rsid w:val="00B5740A"/>
    <w:rsid w:val="00B57E92"/>
    <w:rsid w:val="00B60D47"/>
    <w:rsid w:val="00B62625"/>
    <w:rsid w:val="00B65731"/>
    <w:rsid w:val="00B65AEB"/>
    <w:rsid w:val="00B66921"/>
    <w:rsid w:val="00B762AD"/>
    <w:rsid w:val="00B7764D"/>
    <w:rsid w:val="00B80D1F"/>
    <w:rsid w:val="00B82B7F"/>
    <w:rsid w:val="00B86781"/>
    <w:rsid w:val="00B91605"/>
    <w:rsid w:val="00B92636"/>
    <w:rsid w:val="00B97B03"/>
    <w:rsid w:val="00BA13A3"/>
    <w:rsid w:val="00BA1882"/>
    <w:rsid w:val="00BA2275"/>
    <w:rsid w:val="00BA2331"/>
    <w:rsid w:val="00BA287B"/>
    <w:rsid w:val="00BA3264"/>
    <w:rsid w:val="00BA7A39"/>
    <w:rsid w:val="00BB18D4"/>
    <w:rsid w:val="00BB37B7"/>
    <w:rsid w:val="00BB7088"/>
    <w:rsid w:val="00BC1F47"/>
    <w:rsid w:val="00BC5D37"/>
    <w:rsid w:val="00BC60C2"/>
    <w:rsid w:val="00BC7795"/>
    <w:rsid w:val="00BD1D9C"/>
    <w:rsid w:val="00BD36DA"/>
    <w:rsid w:val="00BD4A67"/>
    <w:rsid w:val="00BD4F61"/>
    <w:rsid w:val="00BD5BB8"/>
    <w:rsid w:val="00BD6B9A"/>
    <w:rsid w:val="00BE1381"/>
    <w:rsid w:val="00BE78E7"/>
    <w:rsid w:val="00C00419"/>
    <w:rsid w:val="00C01185"/>
    <w:rsid w:val="00C03F64"/>
    <w:rsid w:val="00C051E3"/>
    <w:rsid w:val="00C056A0"/>
    <w:rsid w:val="00C064E6"/>
    <w:rsid w:val="00C13005"/>
    <w:rsid w:val="00C16E6B"/>
    <w:rsid w:val="00C25944"/>
    <w:rsid w:val="00C26768"/>
    <w:rsid w:val="00C27745"/>
    <w:rsid w:val="00C32F60"/>
    <w:rsid w:val="00C33269"/>
    <w:rsid w:val="00C407D0"/>
    <w:rsid w:val="00C43E14"/>
    <w:rsid w:val="00C46E5F"/>
    <w:rsid w:val="00C5647C"/>
    <w:rsid w:val="00C5671F"/>
    <w:rsid w:val="00C602F1"/>
    <w:rsid w:val="00C6402F"/>
    <w:rsid w:val="00C672AE"/>
    <w:rsid w:val="00C72600"/>
    <w:rsid w:val="00C73F2C"/>
    <w:rsid w:val="00C76897"/>
    <w:rsid w:val="00C77898"/>
    <w:rsid w:val="00C804A4"/>
    <w:rsid w:val="00C85FEE"/>
    <w:rsid w:val="00C92898"/>
    <w:rsid w:val="00C92E30"/>
    <w:rsid w:val="00C94378"/>
    <w:rsid w:val="00C94AE5"/>
    <w:rsid w:val="00C96FBC"/>
    <w:rsid w:val="00CA1121"/>
    <w:rsid w:val="00CA132E"/>
    <w:rsid w:val="00CA1B09"/>
    <w:rsid w:val="00CA1D22"/>
    <w:rsid w:val="00CA297D"/>
    <w:rsid w:val="00CA4B07"/>
    <w:rsid w:val="00CA4C2B"/>
    <w:rsid w:val="00CA536C"/>
    <w:rsid w:val="00CA59B3"/>
    <w:rsid w:val="00CA6367"/>
    <w:rsid w:val="00CB05FD"/>
    <w:rsid w:val="00CB359F"/>
    <w:rsid w:val="00CB3C84"/>
    <w:rsid w:val="00CB59BA"/>
    <w:rsid w:val="00CB6DAE"/>
    <w:rsid w:val="00CC1EEC"/>
    <w:rsid w:val="00CC28D3"/>
    <w:rsid w:val="00CC2C20"/>
    <w:rsid w:val="00CC3C89"/>
    <w:rsid w:val="00CD3D10"/>
    <w:rsid w:val="00CD4FC3"/>
    <w:rsid w:val="00CD5C68"/>
    <w:rsid w:val="00CE4F07"/>
    <w:rsid w:val="00CF5BD4"/>
    <w:rsid w:val="00D01076"/>
    <w:rsid w:val="00D01372"/>
    <w:rsid w:val="00D02722"/>
    <w:rsid w:val="00D0309B"/>
    <w:rsid w:val="00D0387F"/>
    <w:rsid w:val="00D0460D"/>
    <w:rsid w:val="00D077E3"/>
    <w:rsid w:val="00D07820"/>
    <w:rsid w:val="00D078B9"/>
    <w:rsid w:val="00D10CB0"/>
    <w:rsid w:val="00D114E1"/>
    <w:rsid w:val="00D15A23"/>
    <w:rsid w:val="00D17CF0"/>
    <w:rsid w:val="00D2038B"/>
    <w:rsid w:val="00D2687A"/>
    <w:rsid w:val="00D31EB7"/>
    <w:rsid w:val="00D3222B"/>
    <w:rsid w:val="00D337CC"/>
    <w:rsid w:val="00D33945"/>
    <w:rsid w:val="00D33E80"/>
    <w:rsid w:val="00D372FE"/>
    <w:rsid w:val="00D43815"/>
    <w:rsid w:val="00D47394"/>
    <w:rsid w:val="00D52984"/>
    <w:rsid w:val="00D578E5"/>
    <w:rsid w:val="00D67536"/>
    <w:rsid w:val="00D71577"/>
    <w:rsid w:val="00D72FEB"/>
    <w:rsid w:val="00D740E8"/>
    <w:rsid w:val="00D74222"/>
    <w:rsid w:val="00D75CF9"/>
    <w:rsid w:val="00D7631F"/>
    <w:rsid w:val="00D76705"/>
    <w:rsid w:val="00D76E1A"/>
    <w:rsid w:val="00D815D8"/>
    <w:rsid w:val="00D82FE4"/>
    <w:rsid w:val="00D850D5"/>
    <w:rsid w:val="00D85730"/>
    <w:rsid w:val="00D86E5F"/>
    <w:rsid w:val="00D92FEF"/>
    <w:rsid w:val="00D94134"/>
    <w:rsid w:val="00D9651C"/>
    <w:rsid w:val="00DA125E"/>
    <w:rsid w:val="00DA2021"/>
    <w:rsid w:val="00DA4CAC"/>
    <w:rsid w:val="00DA7092"/>
    <w:rsid w:val="00DB0A73"/>
    <w:rsid w:val="00DB4682"/>
    <w:rsid w:val="00DB6057"/>
    <w:rsid w:val="00DB7DCB"/>
    <w:rsid w:val="00DC1169"/>
    <w:rsid w:val="00DC3521"/>
    <w:rsid w:val="00DD2DC5"/>
    <w:rsid w:val="00DE27DA"/>
    <w:rsid w:val="00DE4D04"/>
    <w:rsid w:val="00DE7108"/>
    <w:rsid w:val="00DE7260"/>
    <w:rsid w:val="00DE7BEB"/>
    <w:rsid w:val="00DF011B"/>
    <w:rsid w:val="00DF0C28"/>
    <w:rsid w:val="00DF5348"/>
    <w:rsid w:val="00E02821"/>
    <w:rsid w:val="00E03621"/>
    <w:rsid w:val="00E03DDA"/>
    <w:rsid w:val="00E124CD"/>
    <w:rsid w:val="00E17B87"/>
    <w:rsid w:val="00E21869"/>
    <w:rsid w:val="00E223D5"/>
    <w:rsid w:val="00E22D46"/>
    <w:rsid w:val="00E24C90"/>
    <w:rsid w:val="00E26B36"/>
    <w:rsid w:val="00E30181"/>
    <w:rsid w:val="00E3285F"/>
    <w:rsid w:val="00E33F23"/>
    <w:rsid w:val="00E379EF"/>
    <w:rsid w:val="00E4091F"/>
    <w:rsid w:val="00E426B2"/>
    <w:rsid w:val="00E4351F"/>
    <w:rsid w:val="00E43E17"/>
    <w:rsid w:val="00E5147D"/>
    <w:rsid w:val="00E51620"/>
    <w:rsid w:val="00E51F90"/>
    <w:rsid w:val="00E526F6"/>
    <w:rsid w:val="00E5310F"/>
    <w:rsid w:val="00E5736A"/>
    <w:rsid w:val="00E63E83"/>
    <w:rsid w:val="00E64FC7"/>
    <w:rsid w:val="00E70B97"/>
    <w:rsid w:val="00E71F24"/>
    <w:rsid w:val="00E7333D"/>
    <w:rsid w:val="00E8090F"/>
    <w:rsid w:val="00E84A0F"/>
    <w:rsid w:val="00E91184"/>
    <w:rsid w:val="00E92B49"/>
    <w:rsid w:val="00E93683"/>
    <w:rsid w:val="00E95938"/>
    <w:rsid w:val="00E95ADB"/>
    <w:rsid w:val="00E96E61"/>
    <w:rsid w:val="00EA1ADB"/>
    <w:rsid w:val="00EA3835"/>
    <w:rsid w:val="00EA3D66"/>
    <w:rsid w:val="00EA4C09"/>
    <w:rsid w:val="00EA6C35"/>
    <w:rsid w:val="00EA71C4"/>
    <w:rsid w:val="00EB2E08"/>
    <w:rsid w:val="00EB4A5A"/>
    <w:rsid w:val="00EB509F"/>
    <w:rsid w:val="00EB780E"/>
    <w:rsid w:val="00EC13DD"/>
    <w:rsid w:val="00EC2020"/>
    <w:rsid w:val="00EC35B3"/>
    <w:rsid w:val="00EC5C81"/>
    <w:rsid w:val="00EC637A"/>
    <w:rsid w:val="00EC7685"/>
    <w:rsid w:val="00ED1BBB"/>
    <w:rsid w:val="00ED3799"/>
    <w:rsid w:val="00ED63BC"/>
    <w:rsid w:val="00EE02EA"/>
    <w:rsid w:val="00EE1768"/>
    <w:rsid w:val="00EE4B8E"/>
    <w:rsid w:val="00EF2947"/>
    <w:rsid w:val="00EF3425"/>
    <w:rsid w:val="00EF38BE"/>
    <w:rsid w:val="00EF4445"/>
    <w:rsid w:val="00F00076"/>
    <w:rsid w:val="00F0223F"/>
    <w:rsid w:val="00F048AD"/>
    <w:rsid w:val="00F06A5F"/>
    <w:rsid w:val="00F0749C"/>
    <w:rsid w:val="00F11991"/>
    <w:rsid w:val="00F11C93"/>
    <w:rsid w:val="00F126EC"/>
    <w:rsid w:val="00F1437C"/>
    <w:rsid w:val="00F1532A"/>
    <w:rsid w:val="00F16DE2"/>
    <w:rsid w:val="00F20198"/>
    <w:rsid w:val="00F22EF0"/>
    <w:rsid w:val="00F22FA3"/>
    <w:rsid w:val="00F24E87"/>
    <w:rsid w:val="00F24F95"/>
    <w:rsid w:val="00F254D7"/>
    <w:rsid w:val="00F276D7"/>
    <w:rsid w:val="00F30631"/>
    <w:rsid w:val="00F373BC"/>
    <w:rsid w:val="00F436DA"/>
    <w:rsid w:val="00F46D9F"/>
    <w:rsid w:val="00F47214"/>
    <w:rsid w:val="00F50F4B"/>
    <w:rsid w:val="00F51F88"/>
    <w:rsid w:val="00F52A89"/>
    <w:rsid w:val="00F55026"/>
    <w:rsid w:val="00F550C3"/>
    <w:rsid w:val="00F554A3"/>
    <w:rsid w:val="00F554D0"/>
    <w:rsid w:val="00F5561A"/>
    <w:rsid w:val="00F55EA7"/>
    <w:rsid w:val="00F5607A"/>
    <w:rsid w:val="00F560A5"/>
    <w:rsid w:val="00F57279"/>
    <w:rsid w:val="00F5795C"/>
    <w:rsid w:val="00F613D8"/>
    <w:rsid w:val="00F63C67"/>
    <w:rsid w:val="00F64FEC"/>
    <w:rsid w:val="00F6770C"/>
    <w:rsid w:val="00F67AF2"/>
    <w:rsid w:val="00F7101D"/>
    <w:rsid w:val="00F72799"/>
    <w:rsid w:val="00F737C6"/>
    <w:rsid w:val="00F76A1D"/>
    <w:rsid w:val="00F81AD4"/>
    <w:rsid w:val="00F84D6D"/>
    <w:rsid w:val="00F937AF"/>
    <w:rsid w:val="00F9418C"/>
    <w:rsid w:val="00FA16A2"/>
    <w:rsid w:val="00FA2231"/>
    <w:rsid w:val="00FB23A3"/>
    <w:rsid w:val="00FB3AEA"/>
    <w:rsid w:val="00FB780D"/>
    <w:rsid w:val="00FC03E3"/>
    <w:rsid w:val="00FC04B1"/>
    <w:rsid w:val="00FC0C73"/>
    <w:rsid w:val="00FC0F57"/>
    <w:rsid w:val="00FC1817"/>
    <w:rsid w:val="00FC4408"/>
    <w:rsid w:val="00FC5A70"/>
    <w:rsid w:val="00FC7676"/>
    <w:rsid w:val="00FD1C63"/>
    <w:rsid w:val="00FD3901"/>
    <w:rsid w:val="00FD4C68"/>
    <w:rsid w:val="00FD50C9"/>
    <w:rsid w:val="00FD59FB"/>
    <w:rsid w:val="00FD7E54"/>
    <w:rsid w:val="00FE00C9"/>
    <w:rsid w:val="00FE1967"/>
    <w:rsid w:val="00FE4646"/>
    <w:rsid w:val="00FE558F"/>
    <w:rsid w:val="00FE6FFE"/>
    <w:rsid w:val="00FE7CAA"/>
    <w:rsid w:val="00FF2039"/>
    <w:rsid w:val="00FF26B4"/>
    <w:rsid w:val="00FF2C1E"/>
    <w:rsid w:val="00FF6458"/>
    <w:rsid w:val="00FF72AB"/>
    <w:rsid w:val="00FF74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F57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ar"/>
    <w:uiPriority w:val="99"/>
    <w:qFormat/>
    <w:rsid w:val="00C567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CL"/>
    </w:rPr>
  </w:style>
  <w:style w:type="paragraph" w:styleId="Ttulo3">
    <w:name w:val="heading 3"/>
    <w:basedOn w:val="Normal"/>
    <w:link w:val="Ttulo3Car"/>
    <w:uiPriority w:val="99"/>
    <w:qFormat/>
    <w:rsid w:val="00C5671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C5671F"/>
    <w:rPr>
      <w:rFonts w:ascii="Times New Roman" w:hAnsi="Times New Roman" w:cs="Times New Roman"/>
      <w:b/>
      <w:bCs/>
      <w:kern w:val="36"/>
      <w:sz w:val="48"/>
      <w:szCs w:val="48"/>
      <w:lang w:eastAsia="es-CL"/>
    </w:rPr>
  </w:style>
  <w:style w:type="character" w:customStyle="1" w:styleId="Ttulo3Car">
    <w:name w:val="Título 3 Car"/>
    <w:basedOn w:val="Fuentedeprrafopredeter"/>
    <w:link w:val="Ttulo3"/>
    <w:uiPriority w:val="99"/>
    <w:locked/>
    <w:rsid w:val="00C5671F"/>
    <w:rPr>
      <w:rFonts w:ascii="Times New Roman" w:hAnsi="Times New Roman" w:cs="Times New Roman"/>
      <w:b/>
      <w:bCs/>
      <w:sz w:val="27"/>
      <w:szCs w:val="27"/>
      <w:lang w:eastAsia="es-CL"/>
    </w:rPr>
  </w:style>
  <w:style w:type="paragraph" w:styleId="Textodeglobo">
    <w:name w:val="Balloon Text"/>
    <w:basedOn w:val="Normal"/>
    <w:link w:val="TextodegloboCar"/>
    <w:uiPriority w:val="99"/>
    <w:semiHidden/>
    <w:rsid w:val="00B50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B5013B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rsid w:val="00C5671F"/>
    <w:rPr>
      <w:rFonts w:cs="Times New Roman"/>
      <w:color w:val="0000FF"/>
      <w:u w:val="single"/>
    </w:rPr>
  </w:style>
  <w:style w:type="character" w:customStyle="1" w:styleId="highlight">
    <w:name w:val="highlight"/>
    <w:basedOn w:val="Fuentedeprrafopredeter"/>
    <w:uiPriority w:val="99"/>
    <w:rsid w:val="00C5671F"/>
    <w:rPr>
      <w:rFonts w:cs="Times New Roman"/>
    </w:rPr>
  </w:style>
  <w:style w:type="character" w:customStyle="1" w:styleId="apple-converted-space">
    <w:name w:val="apple-converted-space"/>
    <w:basedOn w:val="Fuentedeprrafopredeter"/>
    <w:uiPriority w:val="99"/>
    <w:rsid w:val="00C5671F"/>
    <w:rPr>
      <w:rFonts w:cs="Times New Roman"/>
    </w:rPr>
  </w:style>
  <w:style w:type="character" w:customStyle="1" w:styleId="ui-ncbitoggler-master-text">
    <w:name w:val="ui-ncbitoggler-master-text"/>
    <w:basedOn w:val="Fuentedeprrafopredeter"/>
    <w:uiPriority w:val="99"/>
    <w:rsid w:val="00C5671F"/>
    <w:rPr>
      <w:rFonts w:cs="Times New Roman"/>
    </w:rPr>
  </w:style>
  <w:style w:type="paragraph" w:styleId="NormalWeb">
    <w:name w:val="Normal (Web)"/>
    <w:basedOn w:val="Normal"/>
    <w:uiPriority w:val="99"/>
    <w:semiHidden/>
    <w:rsid w:val="00C5671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character" w:styleId="Nmerodelnea">
    <w:name w:val="line number"/>
    <w:basedOn w:val="Fuentedeprrafopredeter"/>
    <w:uiPriority w:val="99"/>
    <w:semiHidden/>
    <w:rsid w:val="00F72799"/>
    <w:rPr>
      <w:rFonts w:cs="Times New Roman"/>
    </w:rPr>
  </w:style>
  <w:style w:type="paragraph" w:styleId="Prrafodelista">
    <w:name w:val="List Paragraph"/>
    <w:basedOn w:val="Normal"/>
    <w:uiPriority w:val="99"/>
    <w:qFormat/>
    <w:rsid w:val="001340C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rsid w:val="00032C52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032C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032C52"/>
    <w:rPr>
      <w:rFonts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032C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032C52"/>
    <w:rPr>
      <w:b/>
      <w:bCs/>
    </w:rPr>
  </w:style>
  <w:style w:type="paragraph" w:styleId="Revisin">
    <w:name w:val="Revision"/>
    <w:hidden/>
    <w:uiPriority w:val="99"/>
    <w:semiHidden/>
    <w:rsid w:val="00912FEA"/>
    <w:rPr>
      <w:lang w:val="es-CL"/>
    </w:rPr>
  </w:style>
  <w:style w:type="paragraph" w:styleId="Sinespaciado">
    <w:name w:val="No Spacing"/>
    <w:uiPriority w:val="99"/>
    <w:qFormat/>
    <w:rsid w:val="00E30181"/>
    <w:rPr>
      <w:rFonts w:ascii="Times New Roman" w:eastAsia="Times New Roman" w:hAnsi="Times New Roman"/>
      <w:sz w:val="20"/>
      <w:szCs w:val="20"/>
      <w:lang w:val="es-ES" w:eastAsia="es-ES" w:bidi="he-IL"/>
    </w:rPr>
  </w:style>
  <w:style w:type="paragraph" w:styleId="Encabezado">
    <w:name w:val="header"/>
    <w:basedOn w:val="Normal"/>
    <w:link w:val="EncabezadoCar"/>
    <w:uiPriority w:val="99"/>
    <w:rsid w:val="00BD4A6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BD4A67"/>
    <w:rPr>
      <w:rFonts w:cs="Times New Roman"/>
    </w:rPr>
  </w:style>
  <w:style w:type="paragraph" w:styleId="Piedepgina">
    <w:name w:val="footer"/>
    <w:basedOn w:val="Normal"/>
    <w:link w:val="PiedepginaCar"/>
    <w:uiPriority w:val="99"/>
    <w:semiHidden/>
    <w:rsid w:val="00BD4A6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locked/>
    <w:rsid w:val="00BD4A67"/>
    <w:rPr>
      <w:rFonts w:cs="Times New Roman"/>
    </w:rPr>
  </w:style>
  <w:style w:type="character" w:customStyle="1" w:styleId="slug-doi-wrapper">
    <w:name w:val="slug-doi-wrapper"/>
    <w:basedOn w:val="Fuentedeprrafopredeter"/>
    <w:uiPriority w:val="99"/>
    <w:rsid w:val="00B30B87"/>
    <w:rPr>
      <w:rFonts w:cs="Times New Roman"/>
    </w:rPr>
  </w:style>
  <w:style w:type="character" w:customStyle="1" w:styleId="slug-doi">
    <w:name w:val="slug-doi"/>
    <w:basedOn w:val="Fuentedeprrafopredeter"/>
    <w:uiPriority w:val="99"/>
    <w:rsid w:val="00B30B87"/>
    <w:rPr>
      <w:rFonts w:cs="Times New Roman"/>
    </w:rPr>
  </w:style>
  <w:style w:type="character" w:customStyle="1" w:styleId="slug-metadata-note">
    <w:name w:val="slug-metadata-note"/>
    <w:basedOn w:val="Fuentedeprrafopredeter"/>
    <w:uiPriority w:val="99"/>
    <w:rsid w:val="00B30B87"/>
    <w:rPr>
      <w:rFonts w:cs="Times New Roman"/>
    </w:rPr>
  </w:style>
  <w:style w:type="paragraph" w:customStyle="1" w:styleId="articledoi">
    <w:name w:val="articledoi"/>
    <w:basedOn w:val="Normal"/>
    <w:uiPriority w:val="99"/>
    <w:rsid w:val="00B30B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character" w:styleId="Textoennegrita">
    <w:name w:val="Strong"/>
    <w:basedOn w:val="Fuentedeprrafopredeter"/>
    <w:uiPriority w:val="99"/>
    <w:qFormat/>
    <w:rsid w:val="00B30B87"/>
    <w:rPr>
      <w:rFonts w:cs="Times New Roman"/>
      <w:b/>
      <w:bCs/>
    </w:rPr>
  </w:style>
  <w:style w:type="paragraph" w:customStyle="1" w:styleId="p">
    <w:name w:val="p"/>
    <w:basedOn w:val="Normal"/>
    <w:uiPriority w:val="99"/>
    <w:rsid w:val="000A1D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character" w:styleId="nfasis">
    <w:name w:val="Emphasis"/>
    <w:basedOn w:val="Fuentedeprrafopredeter"/>
    <w:uiPriority w:val="99"/>
    <w:qFormat/>
    <w:rsid w:val="000A1D8A"/>
    <w:rPr>
      <w:rFonts w:cs="Times New Roman"/>
      <w:i/>
      <w:iCs/>
    </w:rPr>
  </w:style>
  <w:style w:type="table" w:styleId="Tablaconcuadrcula">
    <w:name w:val="Table Grid"/>
    <w:basedOn w:val="Tablanormal"/>
    <w:uiPriority w:val="59"/>
    <w:locked/>
    <w:rsid w:val="00FF2039"/>
    <w:rPr>
      <w:rFonts w:ascii="Arial" w:eastAsiaTheme="minorHAnsi" w:hAnsi="Arial"/>
      <w:sz w:val="24"/>
      <w:szCs w:val="3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8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50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50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09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50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091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5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850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090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5091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850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2218EF3-A729-4F23-8A5C-A661C5485B6D}"/>
</file>

<file path=customXml/itemProps2.xml><?xml version="1.0" encoding="utf-8"?>
<ds:datastoreItem xmlns:ds="http://schemas.openxmlformats.org/officeDocument/2006/customXml" ds:itemID="{F4C1E410-E230-4C0C-90F1-412D4FB724AC}"/>
</file>

<file path=customXml/itemProps3.xml><?xml version="1.0" encoding="utf-8"?>
<ds:datastoreItem xmlns:ds="http://schemas.openxmlformats.org/officeDocument/2006/customXml" ds:itemID="{5928BA59-0E8F-43CC-B55F-3CEA523F15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4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usuario</dc:creator>
  <cp:lastModifiedBy>usuario</cp:lastModifiedBy>
  <cp:revision>3</cp:revision>
  <cp:lastPrinted>2016-03-23T18:08:00Z</cp:lastPrinted>
  <dcterms:created xsi:type="dcterms:W3CDTF">2016-06-14T22:14:00Z</dcterms:created>
  <dcterms:modified xsi:type="dcterms:W3CDTF">2016-06-14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